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jc w:val="center"/>
        <w:tblLayout w:type="fixed"/>
        <w:tblLook w:val="0000" w:firstRow="0" w:lastRow="0" w:firstColumn="0" w:lastColumn="0" w:noHBand="0" w:noVBand="0"/>
      </w:tblPr>
      <w:tblGrid>
        <w:gridCol w:w="3510"/>
        <w:gridCol w:w="2742"/>
        <w:gridCol w:w="3108"/>
      </w:tblGrid>
      <w:tr w:rsidR="00421475" w:rsidRPr="00117A78" w:rsidTr="00D724D5">
        <w:trPr>
          <w:jc w:val="center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S2 Table. Hierarchical</w:t>
            </w:r>
            <w:r w:rsidRPr="00117A78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logistic </w:t>
            </w:r>
            <w:r w:rsidRPr="00117A78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regression models assessing 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association of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reported overall intr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partum complications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between 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.   </w:t>
            </w:r>
          </w:p>
        </w:tc>
      </w:tr>
      <w:tr w:rsidR="00421475" w:rsidRPr="009A2D3B" w:rsidTr="00D724D5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(Crude Model 1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, n=1099</w:t>
            </w: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(Adjusted Model 2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, n=1094</w:t>
            </w: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421475" w:rsidRPr="009A2D3B" w:rsidTr="00D724D5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9A2D3B" w:rsidRDefault="00421475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OR (95% CI)</w:t>
            </w:r>
          </w:p>
        </w:tc>
      </w:tr>
      <w:tr w:rsidR="00421475" w:rsidRPr="00117A78" w:rsidTr="00D724D5">
        <w:trPr>
          <w:trHeight w:val="319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0.897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[0.469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1.129]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607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327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Antepartum complication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2.4</w:t>
            </w:r>
            <w:r>
              <w:rPr>
                <w:rFonts w:cs="Times"/>
                <w:color w:val="000000"/>
                <w:sz w:val="22"/>
                <w:szCs w:val="22"/>
              </w:rPr>
              <w:t>93</w:t>
            </w:r>
            <w:r w:rsidRPr="00117A78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1.816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3.42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3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0.981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[0.958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1.006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Malnutri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.751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851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3.603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Prior preg</w:t>
            </w:r>
            <w:r>
              <w:rPr>
                <w:rFonts w:cs="Times"/>
                <w:color w:val="000000"/>
                <w:sz w:val="22"/>
                <w:szCs w:val="22"/>
              </w:rPr>
              <w:t>nancy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 xml:space="preserve"> complica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0.739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255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2.13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9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Owns hous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0.610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354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0</w:t>
            </w:r>
            <w:r>
              <w:rPr>
                <w:rFonts w:cs="Times"/>
                <w:color w:val="000000"/>
                <w:sz w:val="22"/>
                <w:szCs w:val="22"/>
              </w:rPr>
              <w:t>53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Owns land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.015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76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4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349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.05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4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757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4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6</w:t>
            </w:r>
            <w:r>
              <w:rPr>
                <w:rFonts w:cs="Times"/>
                <w:color w:val="000000"/>
                <w:sz w:val="22"/>
                <w:szCs w:val="22"/>
              </w:rPr>
              <w:t>9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Number of TV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.146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83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0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580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Number of motorcyc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0.825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486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403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Number of phon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.090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[0.936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,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1.268</w:t>
            </w:r>
            <w:r w:rsidRPr="00117A78">
              <w:rPr>
                <w:rFonts w:cs="Times"/>
                <w:color w:val="000000"/>
                <w:sz w:val="22"/>
                <w:szCs w:val="22"/>
              </w:rPr>
              <w:t>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Income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Quinti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421475" w:rsidRPr="00117A78" w:rsidTr="00D724D5">
        <w:trPr>
          <w:trHeight w:val="301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Ref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1.050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[0.658,1.674]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0.781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[0.501,1.217]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0.923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[0.603,1.411]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1.186</w:t>
            </w:r>
          </w:p>
        </w:tc>
      </w:tr>
      <w:tr w:rsidR="00421475" w:rsidRPr="002432FE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2432FE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2432FE">
              <w:rPr>
                <w:rFonts w:cs="Times New Roman"/>
                <w:sz w:val="22"/>
                <w:szCs w:val="22"/>
              </w:rPr>
              <w:t>[0.731,1.927]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 xml:space="preserve">District indicators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 xml:space="preserve">Source of drinking water indicators 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421475" w:rsidRPr="00117A78" w:rsidTr="00D724D5">
        <w:trPr>
          <w:jc w:val="center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737A09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1491.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467.2</w:t>
            </w:r>
          </w:p>
        </w:tc>
      </w:tr>
      <w:tr w:rsidR="00421475" w:rsidRPr="00117A78" w:rsidTr="00D724D5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737A09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17A78">
              <w:rPr>
                <w:rFonts w:cs="Times"/>
                <w:color w:val="000000"/>
                <w:sz w:val="22"/>
                <w:szCs w:val="22"/>
              </w:rPr>
              <w:t>1506.6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475" w:rsidRPr="00117A78" w:rsidRDefault="00421475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1587.1</w:t>
            </w:r>
          </w:p>
        </w:tc>
      </w:tr>
    </w:tbl>
    <w:p w:rsidR="00CC2A16" w:rsidRDefault="00CC2A16">
      <w:bookmarkStart w:id="0" w:name="_GoBack"/>
      <w:bookmarkEnd w:id="0"/>
    </w:p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75"/>
    <w:rsid w:val="00214F8A"/>
    <w:rsid w:val="00421475"/>
    <w:rsid w:val="00CC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3249E9-C1E2-F143-AED8-B3202FF4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1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39:00Z</dcterms:created>
  <dcterms:modified xsi:type="dcterms:W3CDTF">2019-08-21T16:40:00Z</dcterms:modified>
</cp:coreProperties>
</file>